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3E42" w:rsidRDefault="00763E42" w:rsidP="00763E42">
      <w:pPr>
        <w:widowControl w:val="0"/>
        <w:spacing w:line="360" w:lineRule="auto"/>
        <w:rPr>
          <w:b/>
          <w:bCs/>
          <w:lang w:eastAsia="zh-CN"/>
        </w:rPr>
      </w:pPr>
      <w:r>
        <w:rPr>
          <w:b/>
          <w:bCs/>
        </w:rPr>
        <w:t>Additional file</w:t>
      </w:r>
      <w:r>
        <w:rPr>
          <w:rFonts w:hint="eastAsia"/>
          <w:b/>
          <w:bCs/>
          <w:lang w:eastAsia="zh-CN"/>
        </w:rPr>
        <w:t xml:space="preserve"> </w:t>
      </w:r>
      <w:proofErr w:type="gramStart"/>
      <w:r>
        <w:rPr>
          <w:rFonts w:hint="eastAsia"/>
          <w:b/>
          <w:bCs/>
          <w:lang w:eastAsia="zh-CN"/>
        </w:rPr>
        <w:t>3</w:t>
      </w:r>
      <w:bookmarkStart w:id="0" w:name="_GoBack"/>
      <w:bookmarkEnd w:id="0"/>
      <w:r>
        <w:rPr>
          <w:b/>
          <w:bCs/>
        </w:rPr>
        <w:t xml:space="preserve">  </w:t>
      </w:r>
      <w:r>
        <w:rPr>
          <w:rFonts w:hint="eastAsia"/>
        </w:rPr>
        <w:t>Environmental</w:t>
      </w:r>
      <w:proofErr w:type="gramEnd"/>
      <w:r>
        <w:rPr>
          <w:rFonts w:hint="eastAsia"/>
        </w:rPr>
        <w:t xml:space="preserve"> variables for each location from the </w:t>
      </w:r>
      <w:proofErr w:type="spellStart"/>
      <w:r>
        <w:rPr>
          <w:rFonts w:hint="eastAsia"/>
        </w:rPr>
        <w:t>WorldClim</w:t>
      </w:r>
      <w:proofErr w:type="spellEnd"/>
      <w:r>
        <w:rPr>
          <w:rFonts w:hint="eastAsia"/>
        </w:rPr>
        <w:t xml:space="preserve"> database.</w:t>
      </w:r>
    </w:p>
    <w:tbl>
      <w:tblPr>
        <w:tblW w:w="0" w:type="auto"/>
        <w:tblLook w:val="04A0"/>
      </w:tblPr>
      <w:tblGrid>
        <w:gridCol w:w="716"/>
        <w:gridCol w:w="428"/>
        <w:gridCol w:w="428"/>
        <w:gridCol w:w="427"/>
        <w:gridCol w:w="534"/>
        <w:gridCol w:w="427"/>
        <w:gridCol w:w="427"/>
        <w:gridCol w:w="427"/>
        <w:gridCol w:w="427"/>
        <w:gridCol w:w="427"/>
        <w:gridCol w:w="486"/>
        <w:gridCol w:w="486"/>
        <w:gridCol w:w="534"/>
        <w:gridCol w:w="486"/>
        <w:gridCol w:w="486"/>
        <w:gridCol w:w="486"/>
        <w:gridCol w:w="486"/>
        <w:gridCol w:w="486"/>
        <w:gridCol w:w="486"/>
        <w:gridCol w:w="486"/>
      </w:tblGrid>
      <w:tr w:rsidR="00763E42" w:rsidTr="00763E42">
        <w:trPr>
          <w:cantSplit/>
          <w:trHeight w:hRule="exact" w:val="44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autoSpaceDE w:val="0"/>
              <w:autoSpaceDN w:val="0"/>
              <w:rPr>
                <w:rFonts w:eastAsia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 no. and code</w:t>
            </w:r>
          </w:p>
        </w:tc>
        <w:tc>
          <w:tcPr>
            <w:tcW w:w="0" w:type="auto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autoSpaceDE w:val="0"/>
              <w:autoSpaceDN w:val="0"/>
              <w:rPr>
                <w:sz w:val="18"/>
                <w:szCs w:val="18"/>
              </w:rPr>
            </w:pPr>
            <w:r>
              <w:rPr>
                <w:rFonts w:eastAsia="GraphPalatino-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GraphPalatino-Roman" w:hint="eastAsia"/>
                <w:color w:val="000000"/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</w:rPr>
              <w:t>nvironmental</w:t>
            </w:r>
            <w:r>
              <w:rPr>
                <w:rFonts w:eastAsia="GraphPalatino-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GraphPalatino-Roman"/>
                <w:color w:val="000000"/>
                <w:sz w:val="21"/>
                <w:szCs w:val="21"/>
              </w:rPr>
              <w:t>variables</w:t>
            </w:r>
          </w:p>
        </w:tc>
      </w:tr>
      <w:tr w:rsidR="00763E42" w:rsidTr="00763E42">
        <w:trPr>
          <w:cantSplit/>
          <w:trHeight w:hRule="exact" w:val="41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autoSpaceDE w:val="0"/>
              <w:autoSpaceDN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autoSpaceDE w:val="0"/>
              <w:autoSpaceDN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2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autoSpaceDE w:val="0"/>
              <w:autoSpaceDN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3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autoSpaceDE w:val="0"/>
              <w:autoSpaceDN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4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autoSpaceDE w:val="0"/>
              <w:autoSpaceDN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5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autoSpaceDE w:val="0"/>
              <w:autoSpaceDN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6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autoSpaceDE w:val="0"/>
              <w:autoSpaceDN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7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autoSpaceDE w:val="0"/>
              <w:autoSpaceDN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8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autoSpaceDE w:val="0"/>
              <w:autoSpaceDN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9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autoSpaceDE w:val="0"/>
              <w:autoSpaceDN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10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autoSpaceDE w:val="0"/>
              <w:autoSpaceDN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1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autoSpaceDE w:val="0"/>
              <w:autoSpaceDN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12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autoSpaceDE w:val="0"/>
              <w:autoSpaceDN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13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autoSpaceDE w:val="0"/>
              <w:autoSpaceDN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14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autoSpaceDE w:val="0"/>
              <w:autoSpaceDN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15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autoSpaceDE w:val="0"/>
              <w:autoSpaceDN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16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autoSpaceDE w:val="0"/>
              <w:autoSpaceDN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17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autoSpaceDE w:val="0"/>
              <w:autoSpaceDN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18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autoSpaceDE w:val="0"/>
              <w:autoSpaceDN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19</w:t>
            </w:r>
            <w:proofErr w:type="spellEnd"/>
          </w:p>
        </w:tc>
      </w:tr>
      <w:tr w:rsidR="00763E42" w:rsidTr="00763E42">
        <w:trPr>
          <w:cantSplit/>
          <w:trHeight w:hRule="exact" w:val="397"/>
        </w:trPr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1.HBWD</w:t>
            </w:r>
            <w:proofErr w:type="spellEnd"/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1.9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9.7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9.4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854.2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7.8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5.1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2.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1.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.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2.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.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970.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73.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6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65.8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448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55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431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55.0 </w:t>
            </w:r>
          </w:p>
        </w:tc>
      </w:tr>
      <w:tr w:rsidR="00763E42" w:rsidTr="00763E42">
        <w:trPr>
          <w:cantSplit/>
          <w:trHeight w:hRule="exact" w:val="397"/>
        </w:trPr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2.HNSM</w:t>
            </w:r>
            <w:proofErr w:type="spellEnd"/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1.9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1.3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0.5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976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9.4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7.7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7.1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2.1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0.7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3.6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0.7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724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64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0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80.7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87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6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73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6.0 </w:t>
            </w:r>
          </w:p>
        </w:tc>
      </w:tr>
      <w:tr w:rsidR="00763E42" w:rsidTr="00763E42">
        <w:trPr>
          <w:cantSplit/>
          <w:trHeight w:hRule="exact" w:val="397"/>
        </w:trPr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3.SDBD</w:t>
            </w:r>
            <w:proofErr w:type="spellEnd"/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3.1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0.2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8.1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012.9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0.3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5.9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6.2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5.2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0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5.2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0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791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24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1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01.3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494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41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494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41.0 </w:t>
            </w:r>
          </w:p>
        </w:tc>
      </w:tr>
      <w:tr w:rsidR="00763E42" w:rsidTr="00763E42">
        <w:trPr>
          <w:cantSplit/>
          <w:trHeight w:hRule="exact" w:val="397"/>
        </w:trPr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4.HNJL</w:t>
            </w:r>
            <w:proofErr w:type="spellEnd"/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1.2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2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0.5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013.5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9.6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9.6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9.2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1.6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2.2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3.3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2.2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655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70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7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97.2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88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4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86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4.0 </w:t>
            </w:r>
          </w:p>
        </w:tc>
      </w:tr>
      <w:tr w:rsidR="00763E42" w:rsidTr="00763E42">
        <w:trPr>
          <w:cantSplit/>
          <w:trHeight w:hRule="exact" w:val="397"/>
        </w:trPr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5.SDYM</w:t>
            </w:r>
            <w:proofErr w:type="spellEnd"/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2.8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1.5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9.3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062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1.2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7.9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9.1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5.3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1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5.3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1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689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17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8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13.1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450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8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450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8.0 </w:t>
            </w:r>
          </w:p>
        </w:tc>
      </w:tr>
      <w:tr w:rsidR="00763E42" w:rsidTr="00763E42">
        <w:trPr>
          <w:cantSplit/>
          <w:trHeight w:hRule="exact" w:val="397"/>
        </w:trPr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6.SXLK</w:t>
            </w:r>
            <w:proofErr w:type="spellEnd"/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6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1.7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0.1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989.4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4.2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14.5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8.7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6.3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7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7.8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7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599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47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5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95.9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56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9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47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9.0 </w:t>
            </w:r>
          </w:p>
        </w:tc>
      </w:tr>
      <w:tr w:rsidR="00763E42" w:rsidTr="00763E42">
        <w:trPr>
          <w:cantSplit/>
          <w:trHeight w:hRule="exact" w:val="397"/>
        </w:trPr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7.HNLJ</w:t>
            </w:r>
            <w:proofErr w:type="spellEnd"/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1.6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1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0.7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928.3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8.6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7.3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5.9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1.5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0.3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2.9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0.3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766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63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1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75.3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90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8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72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8.0 </w:t>
            </w:r>
          </w:p>
        </w:tc>
      </w:tr>
      <w:tr w:rsidR="00763E42" w:rsidTr="00763E42">
        <w:trPr>
          <w:cantSplit/>
          <w:trHeight w:hRule="exact" w:val="397"/>
        </w:trPr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8.SXTB</w:t>
            </w:r>
            <w:proofErr w:type="spellEnd"/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0.7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7.1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5.1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755.7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4.6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13.8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8.4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9.1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8.8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0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8.8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010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82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0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77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519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5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469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5.0 </w:t>
            </w:r>
          </w:p>
        </w:tc>
      </w:tr>
      <w:tr w:rsidR="00763E42" w:rsidTr="00763E42">
        <w:trPr>
          <w:cantSplit/>
          <w:trHeight w:hRule="exact" w:val="397"/>
        </w:trPr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9.SXTT</w:t>
            </w:r>
            <w:proofErr w:type="spellEnd"/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1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9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7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885.7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7.6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5.7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3.3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0.4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0.3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1.8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0.3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732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34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5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80.3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91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0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36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0.0 </w:t>
            </w:r>
          </w:p>
        </w:tc>
      </w:tr>
      <w:tr w:rsidR="00763E42" w:rsidTr="00763E42">
        <w:trPr>
          <w:cantSplit/>
          <w:trHeight w:hRule="exact" w:val="397"/>
        </w:trPr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10.SXLJ</w:t>
            </w:r>
            <w:proofErr w:type="spellEnd"/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0.3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9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6.2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926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6.8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7.6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4.4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0.1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1.6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1.6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1.6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726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43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9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73.4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64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1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35.0 </w:t>
            </w:r>
          </w:p>
        </w:tc>
        <w:tc>
          <w:tcPr>
            <w:tcW w:w="0" w:type="auto"/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1.0 </w:t>
            </w:r>
          </w:p>
        </w:tc>
      </w:tr>
      <w:tr w:rsidR="00763E42" w:rsidTr="00763E42">
        <w:trPr>
          <w:cantSplit/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11.SXW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96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63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2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7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2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0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6.0 </w:t>
            </w:r>
          </w:p>
        </w:tc>
      </w:tr>
      <w:tr w:rsidR="00763E42" w:rsidTr="00763E42">
        <w:trPr>
          <w:cantSplit/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12.HNY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02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59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5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9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5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4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1.0 </w:t>
            </w:r>
          </w:p>
        </w:tc>
      </w:tr>
      <w:tr w:rsidR="00763E42" w:rsidTr="00763E42">
        <w:trPr>
          <w:cantSplit/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13.SXH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99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56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1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8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1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8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7.0 </w:t>
            </w:r>
          </w:p>
        </w:tc>
      </w:tr>
      <w:tr w:rsidR="00763E42" w:rsidTr="00763E42">
        <w:trPr>
          <w:cantSplit/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14.SX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08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1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4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43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1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0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7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6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3.0 </w:t>
            </w:r>
          </w:p>
        </w:tc>
      </w:tr>
      <w:tr w:rsidR="00763E42" w:rsidTr="00763E42">
        <w:trPr>
          <w:cantSplit/>
          <w:trHeight w:hRule="exact" w:val="4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>15.HBT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0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2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0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093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9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12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41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3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3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3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-3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462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31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16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09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2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309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3E42" w:rsidRDefault="00763E42" w:rsidP="00763E42">
            <w:pPr>
              <w:textAlignment w:val="center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/>
              </w:rPr>
              <w:t xml:space="preserve">12.0 </w:t>
            </w:r>
          </w:p>
        </w:tc>
      </w:tr>
    </w:tbl>
    <w:p w:rsidR="003465D1" w:rsidRDefault="003465D1"/>
    <w:sectPr w:rsidR="003465D1" w:rsidSect="003465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raphPalatino-Roman">
    <w:altName w:val="SimSun"/>
    <w:charset w:val="88"/>
    <w:family w:val="auto"/>
    <w:pitch w:val="default"/>
    <w:sig w:usb0="00000000" w:usb1="00000000" w:usb2="00000010" w:usb3="00000000" w:csb0="001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763E42"/>
    <w:rsid w:val="003465D1"/>
    <w:rsid w:val="005236B2"/>
    <w:rsid w:val="00763E42"/>
    <w:rsid w:val="00F366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62E"/>
  </w:style>
  <w:style w:type="paragraph" w:styleId="Heading1">
    <w:name w:val="heading 1"/>
    <w:next w:val="Normal"/>
    <w:link w:val="Heading1Char"/>
    <w:uiPriority w:val="9"/>
    <w:qFormat/>
    <w:rsid w:val="00F3662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62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62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62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62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62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62E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62E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62E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62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6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62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62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62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62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62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62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62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3662E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3662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3662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62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3662E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Emphasis">
    <w:name w:val="Emphasis"/>
    <w:basedOn w:val="DefaultParagraphFont"/>
    <w:uiPriority w:val="20"/>
    <w:qFormat/>
    <w:rsid w:val="00F3662E"/>
    <w:rPr>
      <w:b/>
      <w:bCs/>
      <w:i w:val="0"/>
      <w:iCs w:val="0"/>
    </w:rPr>
  </w:style>
  <w:style w:type="paragraph" w:styleId="NoSpacing">
    <w:name w:val="No Spacing"/>
    <w:uiPriority w:val="1"/>
    <w:qFormat/>
    <w:rsid w:val="00F3662E"/>
  </w:style>
  <w:style w:type="paragraph" w:styleId="ListParagraph">
    <w:name w:val="List Paragraph"/>
    <w:basedOn w:val="Normal"/>
    <w:uiPriority w:val="34"/>
    <w:qFormat/>
    <w:rsid w:val="00F3662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3662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3662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62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62E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662E"/>
    <w:pPr>
      <w:outlineLvl w:val="9"/>
    </w:pPr>
    <w:rPr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876</Characters>
  <Application>Microsoft Office Word</Application>
  <DocSecurity>0</DocSecurity>
  <Lines>312</Lines>
  <Paragraphs>307</Paragraphs>
  <ScaleCrop>false</ScaleCrop>
  <Company/>
  <LinksUpToDate>false</LinksUpToDate>
  <CharactersWithSpaces>1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7-08-21T21:00:00Z</dcterms:created>
  <dcterms:modified xsi:type="dcterms:W3CDTF">2017-08-21T21:01:00Z</dcterms:modified>
</cp:coreProperties>
</file>